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16E36" w14:textId="77777777" w:rsidR="00527A5C" w:rsidRPr="00F307FD" w:rsidRDefault="00527A5C" w:rsidP="00527A5C">
      <w:pPr>
        <w:tabs>
          <w:tab w:val="left" w:pos="2410"/>
        </w:tabs>
        <w:spacing w:before="120" w:after="100" w:afterAutospacing="1" w:line="276" w:lineRule="auto"/>
        <w:jc w:val="both"/>
        <w:rPr>
          <w:rFonts w:ascii="Arial" w:hAnsi="Arial" w:cs="Arial"/>
          <w:sz w:val="24"/>
          <w:szCs w:val="24"/>
        </w:rPr>
      </w:pPr>
      <w:bookmarkStart w:id="0" w:name="_Toc167867626"/>
      <w:r w:rsidRPr="009C47BC">
        <w:rPr>
          <w:rStyle w:val="Heading2Char"/>
        </w:rPr>
        <w:t>S</w:t>
      </w:r>
      <w:r>
        <w:rPr>
          <w:rStyle w:val="Heading2Char"/>
        </w:rPr>
        <w:t xml:space="preserve">8 </w:t>
      </w:r>
      <w:r w:rsidRPr="009C47BC">
        <w:rPr>
          <w:rStyle w:val="Heading2Char"/>
        </w:rPr>
        <w:t>Table: Model outputs for statistical test (GLM) performed on host activity data,</w:t>
      </w:r>
      <w:bookmarkEnd w:id="0"/>
      <w:r w:rsidRPr="00F307FD">
        <w:rPr>
          <w:rFonts w:ascii="Arial" w:hAnsi="Arial" w:cs="Arial"/>
          <w:sz w:val="24"/>
          <w:szCs w:val="24"/>
        </w:rPr>
        <w:t xml:space="preserve"> that is, locomotor activity, sleep patterns and average awake activity in males and females of </w:t>
      </w:r>
      <w:r w:rsidRPr="00F307FD">
        <w:rPr>
          <w:rFonts w:ascii="Arial" w:hAnsi="Arial" w:cs="Arial"/>
          <w:i/>
          <w:iCs/>
          <w:sz w:val="24"/>
          <w:szCs w:val="24"/>
        </w:rPr>
        <w:t>w</w:t>
      </w:r>
      <w:r w:rsidRPr="00F307FD">
        <w:rPr>
          <w:rFonts w:ascii="Arial" w:hAnsi="Arial" w:cs="Arial"/>
          <w:i/>
          <w:iCs/>
          <w:sz w:val="24"/>
          <w:szCs w:val="24"/>
          <w:vertAlign w:val="superscript"/>
        </w:rPr>
        <w:t>1118</w:t>
      </w:r>
      <w:r w:rsidRPr="00F307FD">
        <w:rPr>
          <w:rFonts w:ascii="Arial" w:hAnsi="Arial" w:cs="Arial"/>
          <w:sz w:val="24"/>
          <w:szCs w:val="24"/>
        </w:rPr>
        <w:t xml:space="preserve"> during systemic and oral priming and infection respectively.</w:t>
      </w:r>
    </w:p>
    <w:tbl>
      <w:tblPr>
        <w:tblStyle w:val="TableGrid"/>
        <w:tblW w:w="64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523"/>
        <w:gridCol w:w="1525"/>
        <w:gridCol w:w="422"/>
        <w:gridCol w:w="970"/>
        <w:gridCol w:w="865"/>
      </w:tblGrid>
      <w:tr w:rsidR="00527A5C" w:rsidRPr="00F307FD" w14:paraId="3888D87C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0CE026E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Infection 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2A4016B2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Response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  <w:right w:val="nil"/>
            </w:tcBorders>
          </w:tcPr>
          <w:p w14:paraId="77B37152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Predictor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F3BA5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FEF4C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F ratio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</w:tcBorders>
          </w:tcPr>
          <w:p w14:paraId="623C25F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527A5C" w:rsidRPr="00F307FD" w14:paraId="79051239" w14:textId="77777777" w:rsidTr="00AA1553">
        <w:trPr>
          <w:trHeight w:val="35"/>
          <w:jc w:val="center"/>
        </w:trPr>
        <w:tc>
          <w:tcPr>
            <w:tcW w:w="11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E5D487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Oral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1723D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Total activity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  <w:right w:val="nil"/>
            </w:tcBorders>
          </w:tcPr>
          <w:p w14:paraId="02C614F9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F343B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36F8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16.8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</w:tcPr>
          <w:p w14:paraId="3679C847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27A5C" w:rsidRPr="00F307FD" w14:paraId="66CCDB47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52990B05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48917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7F01431D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6E78BB4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8B5637E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7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14:paraId="51B6A460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49</w:t>
            </w:r>
          </w:p>
        </w:tc>
      </w:tr>
      <w:tr w:rsidR="00527A5C" w:rsidRPr="00F307FD" w14:paraId="7F480392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5C051BEA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0CDA24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471973C4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 x Trea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367AF421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5F46C3C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0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14:paraId="2CE8EFE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97</w:t>
            </w:r>
          </w:p>
        </w:tc>
      </w:tr>
      <w:tr w:rsidR="00527A5C" w:rsidRPr="00F307FD" w14:paraId="76193703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08BE010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398510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wake activity</w:t>
            </w:r>
          </w:p>
          <w:p w14:paraId="45B2A0C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nil"/>
              <w:right w:val="nil"/>
            </w:tcBorders>
          </w:tcPr>
          <w:p w14:paraId="70CE2CAF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5193B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5B66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40.8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</w:tcPr>
          <w:p w14:paraId="0762D88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27A5C" w:rsidRPr="00F307FD" w14:paraId="0B566013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40605FFB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C4EFD9E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0D6483A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641B245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04DD774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2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14:paraId="454F394F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76</w:t>
            </w:r>
          </w:p>
        </w:tc>
      </w:tr>
      <w:tr w:rsidR="00527A5C" w:rsidRPr="00F307FD" w14:paraId="1500B9C8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0BB068A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AADD61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7AFB937F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 x Trea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2056775C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02DC097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1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14:paraId="66423539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89</w:t>
            </w:r>
          </w:p>
        </w:tc>
      </w:tr>
      <w:tr w:rsidR="00527A5C" w:rsidRPr="00F307FD" w14:paraId="229C5721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57E3DA9D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46924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Time asleep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  <w:right w:val="nil"/>
            </w:tcBorders>
          </w:tcPr>
          <w:p w14:paraId="3D666E15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9EFA0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A985B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40.8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</w:tcPr>
          <w:p w14:paraId="21039CA0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27A5C" w:rsidRPr="00F307FD" w14:paraId="3A64C294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62C75EE2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FF26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4E52F4EB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5F8AA83F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56560A9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2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14:paraId="7D3A232F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76</w:t>
            </w:r>
          </w:p>
        </w:tc>
      </w:tr>
      <w:tr w:rsidR="00527A5C" w:rsidRPr="00F307FD" w14:paraId="65FB7A13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896F0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5090E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  <w:right w:val="nil"/>
            </w:tcBorders>
          </w:tcPr>
          <w:p w14:paraId="21E929B1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 x Treat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12958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BD7BB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1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</w:tcPr>
          <w:p w14:paraId="751FF4B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89</w:t>
            </w:r>
          </w:p>
        </w:tc>
      </w:tr>
      <w:tr w:rsidR="00527A5C" w:rsidRPr="00F307FD" w14:paraId="0144957B" w14:textId="77777777" w:rsidTr="00AA1553">
        <w:trPr>
          <w:jc w:val="center"/>
        </w:trPr>
        <w:tc>
          <w:tcPr>
            <w:tcW w:w="11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871F4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Systemic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C750EB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Total activity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  <w:right w:val="nil"/>
            </w:tcBorders>
          </w:tcPr>
          <w:p w14:paraId="3E77F959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5AB18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17071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61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</w:tcPr>
          <w:p w14:paraId="756365C8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43</w:t>
            </w:r>
          </w:p>
        </w:tc>
      </w:tr>
      <w:tr w:rsidR="00527A5C" w:rsidRPr="00F307FD" w14:paraId="7F8ABCFA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3F2751D8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14:paraId="627BB438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3EBDAB1A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0D59C75C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841CFC4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19.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14:paraId="1FCC66A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27A5C" w:rsidRPr="00F307FD" w14:paraId="3BDCA0CE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0880B86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2E614A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  <w:right w:val="nil"/>
            </w:tcBorders>
          </w:tcPr>
          <w:p w14:paraId="07573DFC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 x Treat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1A7D1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FCA67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29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</w:tcPr>
          <w:p w14:paraId="3DC4A437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74</w:t>
            </w:r>
          </w:p>
        </w:tc>
      </w:tr>
      <w:tr w:rsidR="00527A5C" w:rsidRPr="00F307FD" w14:paraId="4D0FC7F0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1A11DBF9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30B0D4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Awake activity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  <w:right w:val="nil"/>
            </w:tcBorders>
          </w:tcPr>
          <w:p w14:paraId="78FC98E4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267E7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8D32C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55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</w:tcPr>
          <w:p w14:paraId="3F2A190C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45</w:t>
            </w:r>
          </w:p>
        </w:tc>
      </w:tr>
      <w:tr w:rsidR="00527A5C" w:rsidRPr="00F307FD" w14:paraId="2C422E13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71760F3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14:paraId="59328054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0171FE25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0D2F8CF0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43E8F34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41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14:paraId="1F08B631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27A5C" w:rsidRPr="00F307FD" w14:paraId="210CC26E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01EE5231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D3D9A0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  <w:right w:val="nil"/>
            </w:tcBorders>
          </w:tcPr>
          <w:p w14:paraId="10508EF8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 x Treat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98147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1820C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2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</w:tcPr>
          <w:p w14:paraId="4956C693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78</w:t>
            </w:r>
          </w:p>
        </w:tc>
      </w:tr>
      <w:tr w:rsidR="00527A5C" w:rsidRPr="00F307FD" w14:paraId="67CDF8D0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018BC550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A1D4F3F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Time asleep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  <w:right w:val="nil"/>
            </w:tcBorders>
          </w:tcPr>
          <w:p w14:paraId="01762525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BA1AF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6749E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55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</w:tcPr>
          <w:p w14:paraId="12E49FAA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45</w:t>
            </w:r>
          </w:p>
        </w:tc>
      </w:tr>
      <w:tr w:rsidR="00527A5C" w:rsidRPr="00F307FD" w14:paraId="1BAD5F7B" w14:textId="77777777" w:rsidTr="00AA1553">
        <w:trPr>
          <w:jc w:val="center"/>
        </w:trPr>
        <w:tc>
          <w:tcPr>
            <w:tcW w:w="1127" w:type="dxa"/>
            <w:tcBorders>
              <w:top w:val="nil"/>
              <w:bottom w:val="nil"/>
              <w:right w:val="single" w:sz="4" w:space="0" w:color="auto"/>
            </w:tcBorders>
          </w:tcPr>
          <w:p w14:paraId="63CF20A9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</w:tcBorders>
          </w:tcPr>
          <w:p w14:paraId="1C24D481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</w:tcPr>
          <w:p w14:paraId="4BF91BEC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2EB11C61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B9A8170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41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14:paraId="51649B79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27A5C" w:rsidRPr="00F307FD" w14:paraId="182872BC" w14:textId="77777777" w:rsidTr="00AA1553">
        <w:trPr>
          <w:trHeight w:val="55"/>
          <w:jc w:val="center"/>
        </w:trPr>
        <w:tc>
          <w:tcPr>
            <w:tcW w:w="11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34A21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F3B0CDF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  <w:right w:val="nil"/>
            </w:tcBorders>
          </w:tcPr>
          <w:p w14:paraId="0769898D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Sex x Treat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EA516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0260A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2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</w:tcPr>
          <w:p w14:paraId="4AE040F2" w14:textId="77777777" w:rsidR="00527A5C" w:rsidRPr="00F307FD" w:rsidRDefault="00527A5C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07FD">
              <w:rPr>
                <w:rFonts w:ascii="Arial" w:hAnsi="Arial" w:cs="Arial"/>
                <w:color w:val="000000" w:themeColor="text1"/>
                <w:sz w:val="21"/>
                <w:szCs w:val="21"/>
              </w:rPr>
              <w:t>0.78</w:t>
            </w:r>
          </w:p>
        </w:tc>
      </w:tr>
    </w:tbl>
    <w:p w14:paraId="6FC077CB" w14:textId="212FA79E" w:rsidR="00C11B5D" w:rsidRPr="00527A5C" w:rsidRDefault="00C11B5D" w:rsidP="00527A5C">
      <w:pPr>
        <w:spacing w:line="276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</w:p>
    <w:sectPr w:rsidR="00C11B5D" w:rsidRPr="00527A5C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A5C"/>
    <w:rsid w:val="00527A5C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9209F"/>
  <w15:chartTrackingRefBased/>
  <w15:docId w15:val="{7DA1507E-08DE-F346-A060-6D5088751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A5C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A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7A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27A5C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27A5C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27A5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6:00Z</dcterms:created>
  <dcterms:modified xsi:type="dcterms:W3CDTF">2024-06-03T10:36:00Z</dcterms:modified>
</cp:coreProperties>
</file>